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240" w:before="0" w:after="28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3. </w:t>
      </w:r>
      <w:r>
        <w:rPr>
          <w:rFonts w:cs="Arial" w:ascii="Arial" w:hAnsi="Arial"/>
          <w:sz w:val="24"/>
          <w:szCs w:val="24"/>
        </w:rPr>
        <w:t>Association of diabetes and socioeconomic status in African Americans in the ARIC and JHS studies.</w:t>
      </w:r>
    </w:p>
    <w:tbl>
      <w:tblPr>
        <w:tblW w:w="12960" w:type="dxa"/>
        <w:jc w:val="left"/>
        <w:tblInd w:w="0" w:type="dxa"/>
        <w:tblLayout w:type="fixed"/>
        <w:tblCellMar>
          <w:top w:w="43" w:type="dxa"/>
          <w:left w:w="29" w:type="dxa"/>
          <w:bottom w:w="43" w:type="dxa"/>
          <w:right w:w="29" w:type="dxa"/>
        </w:tblCellMar>
      </w:tblPr>
      <w:tblGrid>
        <w:gridCol w:w="3870"/>
        <w:gridCol w:w="2160"/>
        <w:gridCol w:w="2250"/>
        <w:gridCol w:w="2340"/>
        <w:gridCol w:w="2340"/>
      </w:tblGrid>
      <w:tr>
        <w:trPr>
          <w:trHeight w:val="279" w:hRule="atLeast"/>
        </w:trPr>
        <w:tc>
          <w:tcPr>
            <w:tcW w:w="387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cioeconomic Status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ith Diabetes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n = 1460), No. (%) </w:t>
            </w:r>
          </w:p>
        </w:tc>
        <w:tc>
          <w:tcPr>
            <w:tcW w:w="225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ithout Diabetes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n = 4010), No. (%) </w:t>
            </w:r>
          </w:p>
        </w:tc>
        <w:tc>
          <w:tcPr>
            <w:tcW w:w="46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dds Ratio (95% Confidence Interval)</w:t>
            </w:r>
          </w:p>
        </w:tc>
      </w:tr>
      <w:tr>
        <w:trPr>
          <w:trHeight w:val="180" w:hRule="atLeast"/>
        </w:trPr>
        <w:tc>
          <w:tcPr>
            <w:tcW w:w="387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l 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l 2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387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 level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≥Bachelor degre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2 (22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5 (29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[Referenc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[Reference]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ind w:left="331" w:hanging="33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&gt;High school but &lt;bachelor degre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4 (20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2 (23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4 (1.03-1.49)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 (0.93-1.43)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High school or GED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6 (19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5 (20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 (0.94-1.3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 (0.80-1.29)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&lt;High schoo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8 (38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8 (26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6 (1.31-1.86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 (1.03-1.69)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jc w:val="both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for trend &lt;0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for trend = 0.04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incom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 xml:space="preserve">Affluent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7 (14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0 (22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[Referenc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[Reference]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ab/>
              <w:t xml:space="preserve">Upper middl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1 (22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9 (25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 (1.11-1.66)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 (1.10-1.67)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ab/>
              <w:t xml:space="preserve">Lower middl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8 (25.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6 (21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 (1.34-2.01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 (1.26-1.97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ab/>
              <w:t xml:space="preserve">Low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2 (25.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1 (18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 (1.59-2.41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0 (1.42-2.28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napToGrid w:val="false"/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for trend &lt;0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for trend &lt;0.001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cup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Management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7 (25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0 (30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[Referenc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[Reference]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Sale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 (12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1 (15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 (0.79-1.2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 (0.66-1.04)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Servic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3 (31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3 (25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 (1.06-1.48)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 (0.73-1.14)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Farming/production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4 (14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5 (13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 (0.97-1.4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 (0.69-1.15)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331" w:hanging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 xml:space="preserve">Operators/construction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 (10.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0 (12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79-1.2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 (0.56-0.97)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387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Homemaker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 (7.0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1 (4.0)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 (1.28-2.32)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 (0.87-1.70)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Model 1: odds ratio was adjusted for age, sex, and study.</w:t>
      </w:r>
    </w:p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Model 2: odds ratio was adjusted for age, sex, study, and the other two socioeconomic indicators.</w:t>
      </w:r>
    </w:p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0.05, as compared to the reference quartile.</w:t>
      </w:r>
    </w:p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0.001, as compared to the reference quartile.</w:t>
      </w:r>
      <w:r>
        <w:rPr>
          <w:rFonts w:cs="Arial" w:ascii="Arial" w:hAnsi="Arial"/>
          <w:color w:val="000000"/>
        </w:rPr>
        <w:t xml:space="preserve"> </w:t>
      </w:r>
    </w:p>
    <w:sectPr>
      <w:headerReference w:type="default" r:id="rId2"/>
      <w:type w:val="nextPage"/>
      <w:pgSz w:orient="landscape" w:w="15840" w:h="12240"/>
      <w:pgMar w:left="1166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5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2:52:00Z</dcterms:modified>
  <cp:revision>3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